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9. Genes induced in clinical isolates J2315 and AU1054 and not in the soil isolate HI2424.</w:t>
      </w:r>
    </w:p>
    <w:tbl>
      <w:tblPr>
        <w:tblW w:w="9108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8"/>
        <w:gridCol w:w="7570"/>
      </w:tblGrid>
      <w:tr>
        <w:trPr>
          <w:trHeight w:val="765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inical-specific genes</w:t>
            </w:r>
          </w:p>
        </w:tc>
        <w:tc>
          <w:tcPr>
            <w:tcW w:w="75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notatio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Translation, ribosomal structure and biogenesis (J)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115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S ribosomal protein S21 1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374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e chain release factor 1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469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RNA small subunit methyltransferase B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897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methyladenosine transferase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2147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(Ile)-lysidine synthase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Transcription (K)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3011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-directed RNA polymerase omega cha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M0009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DNA-binding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M0197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R family regulatory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M2794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R family regulatory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Replication, recombination, and repair (L)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1412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DIX hydrolase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2117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TP-dependent RNA helicase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2188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single-stranded-DNA-specific exonuclease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2675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DNA polymerase III chi subunit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2758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exodeoxyribonuclease VII large subunit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3317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3494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III restriction-modification system methylase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ell cycle control, cell division, chromosome partitioning (D)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2417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DNA translocase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Defense mechanisms (V)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307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 transporter ATP-binding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1285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family transporter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3493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III restriction system endonuclease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Signal transduction mechanisms  (T)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127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taxis protein MotB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131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-accepting chemotaxis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132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taxis protein methyltransferase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134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taxis response regulator protein-glutamate methylesterase 1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136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taxis protein CheZ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M2689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thyl-accepting chemotaxis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M0110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o-component regulatory system, sensor kinase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M0111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o-component regulatory system, response regulator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ell wall/membrane/envelope biogenesis (M)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818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rabinose 5-phosphate isomerase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960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-antigen polymerase family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2761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3-deoxy-manno-octulosonate cytidylyltransferase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2768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UDP-N-acetylenolpyruvoylglucosamine reductase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3110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3-deoxy-D-manno-octulosonic acid transferase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3202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sible TolA-related transport transmembrane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3308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eptidase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3461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P-N-acetylmuramate--alanine ligase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3462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P-N-acetylglucosamine--N-acetylmuramyl-(penta peptide) pyrophosphoryl-undecaprenol N-acetylglucosamine transferase MurG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3464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P-N-acetylmuramoylalanine--D-glutamate ligase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3467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P-N-acetylmuramoylalanyl-D-glutamate--2,6-dia minopimelate ligase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M1419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flux system outer membrane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M2829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VacJ family lipo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ell motility (N)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143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flagellar biosynthesis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140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gellar biosynthetic protein FlhB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142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flagellar biosynthesis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520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flagellar hook-length control protein FliK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521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gellar FliJ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522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gellum-specific ATP synthase FliI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523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gellar assembly protein FliH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571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gellar P-ring protein precursor (basal body P-ring protein)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572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oglycan hydrolase FlgJ (muramidase FlgJ)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3445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ype IV pilus assembly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3503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gellar biosynthetic protein FliP precursor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3521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II secretion system protein I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3374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port-related membrane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Intracellular trafficking, secretion, and vesicular transport (U)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3519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II secretion system protein K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osttranslational modification, protein turnover, chaperones (O)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1985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exported isomerase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Energy production and conversion (C)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206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yruvate ferredoxin/flavodoxin oxidoreductase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366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troreductase family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743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glycerol-3-phosphate dehydrogenase (NAD(P)+)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935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eriplasmic cytochrome c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2817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-(hydroxymethyl)glutathione dehydrogenase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M0968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succinate dehydrogenase hydrophobic membrane anchor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arbohydrate transport and metabolism  (G)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285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 transporter ATP-binding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782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hitobiase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2799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arbohydrate kinase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M2665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 Facilitator Superfamily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Amino acid transport and metabolism (E)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022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branched-chain amino acid ABC transporter ATP-binding membrane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147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0-methylenetetrahydrofolate reductase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297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hiamine biosynthesis oxidoreductase ThiO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313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idinol-phosphate aminotransferase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316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idazole glycerol phosphate synthase subunit HisH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377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llo peptidase, subfamily M24B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493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homoserine O-acetyltransferase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631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hydroxymethylglutaryl-CoA lyase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644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hydrodipicolinate synthetase family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1988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D-amino acid dehydrogenase small subunit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2659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obalamin biosynthesis aminotransferase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3197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hydroxymethyltransferase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M2247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mino acid ABC transporter ATP-binding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S0060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amino acid-binding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Nucleotide transport and metabolism (F)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004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eine peptidase, family C26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M2830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oenzyme transport and metabolism (H)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747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thyltransferase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2656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obyric acid synthase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M0882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M2832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flavin containing amine oxidase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Lipid transport and metabolism (I)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3420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tin carboxyl carrier protein of acetyl-CoA carboxylase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M1710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enoyl-CoA hydratase/isomerase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M2430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biotin carboxylase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M2432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biotin-dependent carboxyl transferase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Inorganic ion transport and metabolism (P)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028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itrate transporter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1726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oxidoreductase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2352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arbonic anhydrase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2660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ive vitamin B12 transport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2664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 transporter ATP-binding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Secondary metabolites transport and metabolism (Q)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M0195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non-ribosomal peptide synthetase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General function prediction only (R)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163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hospholipid-binding lipo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490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ase, family M48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495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loacid dehalogenase-like hydrolase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676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short chain dehydrogenase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746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767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 transporter ATP-binding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2816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-formylglutathione hydrolase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Function unknown (S)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531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1286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1956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lipo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2647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2679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obaltochelatase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2842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branched-chain amino acid transport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3279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M0043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M0367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branched-chain amino acid transport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M2089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M2396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No assigned COG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072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491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 Facilitator Superfamily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510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877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thyltransferase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0898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1041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L1411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M0196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M1012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histone-like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M2050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III secretion system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M2475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M2486</w:t>
            </w:r>
          </w:p>
        </w:tc>
        <w:tc>
          <w:tcPr>
            <w:tcW w:w="7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9T17:39:00Z</dcterms:created>
  <dc:creator>Deborah Himes</dc:creator>
  <dc:description/>
  <cp:keywords/>
  <dc:language>en-US</dc:language>
  <cp:lastModifiedBy>Deborah Himes</cp:lastModifiedBy>
  <dcterms:modified xsi:type="dcterms:W3CDTF">2009-04-15T21:50:00Z</dcterms:modified>
  <cp:revision>8</cp:revision>
  <dc:subject/>
  <dc:title>Table SX</dc:title>
</cp:coreProperties>
</file>